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DD310" w14:textId="432B1DF5" w:rsidR="00C35CED" w:rsidRPr="00922A80" w:rsidRDefault="00C35CED" w:rsidP="00643148">
      <w:pPr>
        <w:spacing w:line="480" w:lineRule="auto"/>
        <w:ind w:leftChars="174" w:left="418" w:rightChars="153" w:right="367" w:firstLineChars="1" w:firstLine="3"/>
        <w:rPr>
          <w:rFonts w:ascii="Times New Roman" w:hAnsi="Times New Roman"/>
          <w:sz w:val="22"/>
          <w:szCs w:val="22"/>
        </w:rPr>
      </w:pPr>
      <w:proofErr w:type="gramStart"/>
      <w:r w:rsidRPr="00922A80">
        <w:rPr>
          <w:rFonts w:ascii="Times New Roman" w:hAnsi="Times New Roman"/>
          <w:b/>
          <w:szCs w:val="22"/>
        </w:rPr>
        <w:t>Supplementary Table</w:t>
      </w:r>
      <w:r w:rsidR="00643148">
        <w:rPr>
          <w:rFonts w:ascii="Times New Roman" w:hAnsi="Times New Roman"/>
          <w:b/>
          <w:szCs w:val="22"/>
        </w:rPr>
        <w:t>s</w:t>
      </w:r>
      <w:r w:rsidRPr="00922A80">
        <w:rPr>
          <w:rFonts w:ascii="Times New Roman" w:hAnsi="Times New Roman"/>
          <w:b/>
          <w:szCs w:val="22"/>
        </w:rPr>
        <w:t xml:space="preserve"> S1.</w:t>
      </w:r>
      <w:proofErr w:type="gramEnd"/>
      <w:r w:rsidRPr="00922A80">
        <w:rPr>
          <w:rFonts w:ascii="Times New Roman" w:hAnsi="Times New Roman"/>
          <w:b/>
          <w:szCs w:val="22"/>
        </w:rPr>
        <w:t xml:space="preserve"> Sequence information for real time PCR primers used in described studies.</w:t>
      </w:r>
      <w:bookmarkStart w:id="0" w:name="_GoBack"/>
      <w:bookmarkEnd w:id="0"/>
    </w:p>
    <w:tbl>
      <w:tblPr>
        <w:tblW w:w="7479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1A0" w:firstRow="1" w:lastRow="0" w:firstColumn="1" w:lastColumn="1" w:noHBand="0" w:noVBand="0"/>
      </w:tblPr>
      <w:tblGrid>
        <w:gridCol w:w="1430"/>
        <w:gridCol w:w="6049"/>
      </w:tblGrid>
      <w:tr w:rsidR="00692AB3" w:rsidRPr="00922A80" w14:paraId="45011B18" w14:textId="77777777" w:rsidTr="007702B5">
        <w:trPr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A3A237" w14:textId="77777777" w:rsidR="00692AB3" w:rsidRPr="00922A80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  <w:b/>
              </w:rPr>
            </w:pPr>
            <w:r w:rsidRPr="00922A80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304C8" w14:textId="77777777" w:rsidR="00692AB3" w:rsidRPr="00922A80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  <w:b/>
              </w:rPr>
            </w:pPr>
            <w:r w:rsidRPr="00922A80">
              <w:rPr>
                <w:rFonts w:ascii="Times New Roman" w:hAnsi="Times New Roman"/>
                <w:b/>
              </w:rPr>
              <w:t>Primers (5′→3′)</w:t>
            </w:r>
          </w:p>
        </w:tc>
      </w:tr>
      <w:tr w:rsidR="00692AB3" w:rsidRPr="00922A80" w14:paraId="1E1BB72E" w14:textId="77777777" w:rsidTr="007702B5">
        <w:trPr>
          <w:trHeight w:val="289"/>
          <w:jc w:val="center"/>
        </w:trPr>
        <w:tc>
          <w:tcPr>
            <w:tcW w:w="14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794800" w14:textId="740BB0EA" w:rsidR="00692AB3" w:rsidRPr="00922A80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 w:hint="eastAsia"/>
              </w:rPr>
              <w:t>miR</w:t>
            </w:r>
            <w:proofErr w:type="gramEnd"/>
            <w:r>
              <w:rPr>
                <w:rFonts w:ascii="Times New Roman" w:hAnsi="Times New Roman" w:hint="eastAsia"/>
              </w:rPr>
              <w:t>-17-92</w:t>
            </w: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CC1181" w14:textId="24802754" w:rsidR="00692AB3" w:rsidRPr="00922A80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F</w:t>
            </w:r>
            <w:r w:rsidRPr="00922A80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</w:rPr>
              <w:t>: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692AB3">
              <w:rPr>
                <w:rFonts w:ascii="Times New Roman" w:hAnsi="Times New Roman"/>
              </w:rPr>
              <w:t>CAGTAAAGGTAAGGAGAGCTCAATCTG</w:t>
            </w:r>
          </w:p>
          <w:p w14:paraId="00C82BC1" w14:textId="63088FA0" w:rsidR="00692AB3" w:rsidRPr="00922A80" w:rsidRDefault="00692AB3" w:rsidP="007702B5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R</w:t>
            </w:r>
            <w:r w:rsidR="007702B5">
              <w:rPr>
                <w:rFonts w:ascii="Times New Roman" w:hAnsi="Times New Roman" w:hint="eastAsia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: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692AB3">
              <w:rPr>
                <w:rFonts w:ascii="Times New Roman" w:hAnsi="Times New Roman"/>
              </w:rPr>
              <w:t>CATACAACCACTAAGCTAAAGAATAATCTGA</w:t>
            </w:r>
          </w:p>
        </w:tc>
      </w:tr>
      <w:tr w:rsidR="00692AB3" w:rsidRPr="00922A80" w14:paraId="3EED1F07" w14:textId="77777777" w:rsidTr="007702B5">
        <w:trPr>
          <w:jc w:val="center"/>
        </w:trPr>
        <w:tc>
          <w:tcPr>
            <w:tcW w:w="1430" w:type="dxa"/>
            <w:tcBorders>
              <w:top w:val="nil"/>
              <w:bottom w:val="nil"/>
              <w:right w:val="nil"/>
            </w:tcBorders>
            <w:vAlign w:val="center"/>
          </w:tcPr>
          <w:p w14:paraId="284F2FD9" w14:textId="60D5059E" w:rsidR="00692AB3" w:rsidRPr="007702B5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 w:rsidRPr="007702B5">
              <w:rPr>
                <w:rFonts w:ascii="Times New Roman" w:hAnsi="Times New Roman" w:hint="eastAsia"/>
              </w:rPr>
              <w:t>CCL20</w:t>
            </w:r>
            <w:r w:rsidRPr="007702B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B68A5" w14:textId="7D720D8B" w:rsidR="00692AB3" w:rsidRPr="007702B5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7702B5">
              <w:rPr>
                <w:rFonts w:ascii="Times New Roman" w:hAnsi="Times New Roman"/>
              </w:rPr>
              <w:t xml:space="preserve">F: </w:t>
            </w:r>
            <w:r w:rsidR="007702B5" w:rsidRPr="007702B5">
              <w:rPr>
                <w:rFonts w:ascii="Times New Roman" w:hAnsi="Times New Roman"/>
              </w:rPr>
              <w:t>TACTCCACCTCTGCGGCGAATCAGA</w:t>
            </w:r>
            <w:r w:rsidR="007702B5">
              <w:rPr>
                <w:rFonts w:ascii="Times New Roman" w:hAnsi="Times New Roman"/>
              </w:rPr>
              <w:t>A</w:t>
            </w:r>
          </w:p>
          <w:p w14:paraId="621A44BD" w14:textId="1B7E865C" w:rsidR="00692AB3" w:rsidRPr="007702B5" w:rsidRDefault="00692AB3" w:rsidP="007702B5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7702B5">
              <w:rPr>
                <w:rFonts w:ascii="Times New Roman" w:hAnsi="Times New Roman"/>
              </w:rPr>
              <w:t xml:space="preserve">R: </w:t>
            </w:r>
            <w:r w:rsidR="007702B5" w:rsidRPr="007702B5">
              <w:rPr>
                <w:rFonts w:ascii="Times New Roman" w:hAnsi="Times New Roman"/>
              </w:rPr>
              <w:t>GTGAAACCTCCAACCCCAGCAAGGT</w:t>
            </w:r>
            <w:r w:rsidR="007702B5">
              <w:rPr>
                <w:rFonts w:ascii="Times New Roman" w:hAnsi="Times New Roman"/>
              </w:rPr>
              <w:t>T</w:t>
            </w:r>
          </w:p>
        </w:tc>
      </w:tr>
      <w:tr w:rsidR="00692AB3" w:rsidRPr="00922A80" w14:paraId="7469552B" w14:textId="77777777" w:rsidTr="007702B5">
        <w:trPr>
          <w:jc w:val="center"/>
        </w:trPr>
        <w:tc>
          <w:tcPr>
            <w:tcW w:w="1430" w:type="dxa"/>
            <w:tcBorders>
              <w:top w:val="nil"/>
              <w:bottom w:val="nil"/>
              <w:right w:val="nil"/>
            </w:tcBorders>
            <w:vAlign w:val="center"/>
          </w:tcPr>
          <w:p w14:paraId="29CC2C4E" w14:textId="368A3D59" w:rsidR="00692AB3" w:rsidRPr="00922A80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L27</w:t>
            </w:r>
            <w:r w:rsidRPr="00922A80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C813B" w14:textId="2C02E60F" w:rsidR="00692AB3" w:rsidRPr="00922A80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 xml:space="preserve">F: </w:t>
            </w:r>
            <w:r w:rsidRPr="00EB20A7">
              <w:rPr>
                <w:rFonts w:ascii="Times New Roman" w:hAnsi="Times New Roman"/>
                <w:color w:val="000000"/>
              </w:rPr>
              <w:t>CTCTACCGAAAGCCACTCTCA</w:t>
            </w:r>
          </w:p>
          <w:p w14:paraId="7886868D" w14:textId="083F67E7" w:rsidR="00692AB3" w:rsidRPr="00922A80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 xml:space="preserve">R: </w:t>
            </w:r>
            <w:r w:rsidRPr="00E81D5B">
              <w:rPr>
                <w:rFonts w:ascii="Times New Roman" w:hAnsi="Times New Roman"/>
                <w:color w:val="000000"/>
              </w:rPr>
              <w:t>GAAGCACGAAAGCCTGGA</w:t>
            </w:r>
          </w:p>
        </w:tc>
      </w:tr>
      <w:tr w:rsidR="00692AB3" w:rsidRPr="00922A80" w14:paraId="3791C362" w14:textId="77777777" w:rsidTr="007702B5">
        <w:trPr>
          <w:jc w:val="center"/>
        </w:trPr>
        <w:tc>
          <w:tcPr>
            <w:tcW w:w="1430" w:type="dxa"/>
            <w:tcBorders>
              <w:top w:val="nil"/>
              <w:bottom w:val="nil"/>
              <w:right w:val="nil"/>
            </w:tcBorders>
            <w:vAlign w:val="center"/>
          </w:tcPr>
          <w:p w14:paraId="07F54DF5" w14:textId="26427E4B" w:rsidR="00692AB3" w:rsidRPr="00922A80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XCL</w:t>
            </w:r>
            <w:r>
              <w:rPr>
                <w:rFonts w:ascii="Times New Roman" w:hAnsi="Times New Roman" w:hint="eastAsia"/>
              </w:rPr>
              <w:t>9</w:t>
            </w:r>
            <w:r w:rsidRPr="00922A8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C62E1" w14:textId="40C0AFEB" w:rsidR="00692AB3" w:rsidRPr="00922A80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 xml:space="preserve">F: </w:t>
            </w:r>
            <w:r w:rsidRPr="002B7E08">
              <w:rPr>
                <w:rFonts w:ascii="Times New Roman" w:hAnsi="Times New Roman"/>
                <w:color w:val="333333"/>
              </w:rPr>
              <w:t>GAGGGCAAGAGCCACAGTAT</w:t>
            </w:r>
          </w:p>
          <w:p w14:paraId="1E2A3864" w14:textId="43756312" w:rsidR="00692AB3" w:rsidRPr="00922A80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 xml:space="preserve">R: </w:t>
            </w:r>
            <w:r w:rsidRPr="00DD68D4">
              <w:rPr>
                <w:rFonts w:ascii="Times New Roman" w:hAnsi="Times New Roman"/>
                <w:color w:val="333333"/>
              </w:rPr>
              <w:t>TGGAGTAGCCAGGAAAGAGC</w:t>
            </w:r>
          </w:p>
        </w:tc>
      </w:tr>
      <w:tr w:rsidR="00692AB3" w:rsidRPr="00922A80" w14:paraId="54DDC22D" w14:textId="77777777" w:rsidTr="007702B5">
        <w:trPr>
          <w:trHeight w:val="385"/>
          <w:jc w:val="center"/>
        </w:trPr>
        <w:tc>
          <w:tcPr>
            <w:tcW w:w="1430" w:type="dxa"/>
            <w:tcBorders>
              <w:top w:val="nil"/>
              <w:bottom w:val="nil"/>
              <w:right w:val="nil"/>
            </w:tcBorders>
            <w:vAlign w:val="center"/>
          </w:tcPr>
          <w:p w14:paraId="6E014829" w14:textId="4A5309FD" w:rsidR="00692AB3" w:rsidRPr="00922A80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XCL10</w:t>
            </w:r>
            <w:r w:rsidRPr="00922A80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A4AA0" w14:textId="176328A7" w:rsidR="00692AB3" w:rsidRPr="00922A80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 xml:space="preserve">F: </w:t>
            </w:r>
            <w:r w:rsidRPr="003E070F">
              <w:rPr>
                <w:rFonts w:ascii="Times New Roman" w:hAnsi="Times New Roman"/>
                <w:color w:val="000000"/>
              </w:rPr>
              <w:t>CCTCCAGTCTCAGCACCAT</w:t>
            </w:r>
          </w:p>
          <w:p w14:paraId="514DAE2C" w14:textId="40C452A9" w:rsidR="00692AB3" w:rsidRPr="00922A80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 xml:space="preserve">R: </w:t>
            </w:r>
            <w:r w:rsidRPr="00DF1B30">
              <w:rPr>
                <w:rFonts w:ascii="Times New Roman" w:hAnsi="Times New Roman"/>
                <w:color w:val="000000"/>
              </w:rPr>
              <w:t>AAATTGGCTTGCAGGAATA</w:t>
            </w:r>
          </w:p>
        </w:tc>
      </w:tr>
      <w:tr w:rsidR="00692AB3" w:rsidRPr="00922A80" w14:paraId="0C9ED369" w14:textId="77777777" w:rsidTr="007702B5">
        <w:trPr>
          <w:trHeight w:val="385"/>
          <w:jc w:val="center"/>
        </w:trPr>
        <w:tc>
          <w:tcPr>
            <w:tcW w:w="1430" w:type="dxa"/>
            <w:tcBorders>
              <w:top w:val="nil"/>
              <w:bottom w:val="nil"/>
              <w:right w:val="nil"/>
            </w:tcBorders>
            <w:vAlign w:val="center"/>
          </w:tcPr>
          <w:p w14:paraId="5A6F2C56" w14:textId="7353AD7D" w:rsidR="00692AB3" w:rsidRPr="007702B5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 w:rsidRPr="007702B5">
              <w:rPr>
                <w:rFonts w:ascii="Times New Roman" w:hAnsi="Times New Roman" w:hint="eastAsia"/>
              </w:rPr>
              <w:t>CXCL1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4BFF9" w14:textId="2BE2B737" w:rsidR="00692AB3" w:rsidRPr="007702B5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7702B5">
              <w:rPr>
                <w:rFonts w:ascii="Times New Roman" w:hAnsi="Times New Roman"/>
              </w:rPr>
              <w:t xml:space="preserve">F: </w:t>
            </w:r>
            <w:r w:rsidR="007702B5" w:rsidRPr="007702B5">
              <w:rPr>
                <w:rFonts w:ascii="Times New Roman" w:hAnsi="Times New Roman"/>
              </w:rPr>
              <w:t>TGAGTGTGAAGGGCATGGCT</w:t>
            </w:r>
          </w:p>
          <w:p w14:paraId="2F45A067" w14:textId="2E10C6E3" w:rsidR="00692AB3" w:rsidRPr="007702B5" w:rsidRDefault="00692AB3" w:rsidP="007702B5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7702B5">
              <w:rPr>
                <w:rFonts w:ascii="Times New Roman" w:hAnsi="Times New Roman"/>
              </w:rPr>
              <w:t xml:space="preserve">R: </w:t>
            </w:r>
            <w:r w:rsidR="007702B5" w:rsidRPr="007702B5">
              <w:rPr>
                <w:rFonts w:ascii="Times New Roman" w:hAnsi="Times New Roman"/>
              </w:rPr>
              <w:t>GCTTTTACCCCAGGGCCTAT</w:t>
            </w:r>
          </w:p>
        </w:tc>
      </w:tr>
      <w:tr w:rsidR="00692AB3" w:rsidRPr="00922A80" w14:paraId="3E05F857" w14:textId="77777777" w:rsidTr="007702B5">
        <w:trPr>
          <w:trHeight w:val="385"/>
          <w:jc w:val="center"/>
        </w:trPr>
        <w:tc>
          <w:tcPr>
            <w:tcW w:w="1430" w:type="dxa"/>
            <w:tcBorders>
              <w:top w:val="nil"/>
              <w:bottom w:val="nil"/>
              <w:right w:val="nil"/>
            </w:tcBorders>
            <w:vAlign w:val="center"/>
          </w:tcPr>
          <w:p w14:paraId="44211592" w14:textId="259F8F7D" w:rsidR="00692AB3" w:rsidRPr="00A318A7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 w:rsidRPr="00A318A7">
              <w:rPr>
                <w:rFonts w:ascii="Times New Roman" w:hAnsi="Times New Roman" w:hint="eastAsia"/>
              </w:rPr>
              <w:t>CX3CL1</w:t>
            </w:r>
          </w:p>
        </w:tc>
        <w:tc>
          <w:tcPr>
            <w:tcW w:w="6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5653F" w14:textId="72858D57" w:rsidR="00692AB3" w:rsidRPr="00A318A7" w:rsidRDefault="00692AB3" w:rsidP="00A318A7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A318A7">
              <w:rPr>
                <w:rFonts w:ascii="Times New Roman" w:hAnsi="Times New Roman"/>
              </w:rPr>
              <w:t xml:space="preserve">F: </w:t>
            </w:r>
            <w:r w:rsidR="00A318A7" w:rsidRPr="00A318A7">
              <w:rPr>
                <w:rFonts w:ascii="Times New Roman" w:hAnsi="Times New Roman"/>
              </w:rPr>
              <w:t>GAGCCGACTCCTTCTTCCC</w:t>
            </w:r>
          </w:p>
          <w:p w14:paraId="3549E83F" w14:textId="05891665" w:rsidR="00692AB3" w:rsidRPr="00A318A7" w:rsidRDefault="00692AB3" w:rsidP="00A318A7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A318A7">
              <w:rPr>
                <w:rFonts w:ascii="Times New Roman" w:hAnsi="Times New Roman"/>
              </w:rPr>
              <w:t xml:space="preserve">R: </w:t>
            </w:r>
            <w:r w:rsidR="00A318A7" w:rsidRPr="00A318A7">
              <w:rPr>
                <w:rFonts w:ascii="Times New Roman" w:hAnsi="Times New Roman"/>
              </w:rPr>
              <w:t>CCCTCCATCCTGAGCCTTT</w:t>
            </w:r>
          </w:p>
        </w:tc>
      </w:tr>
      <w:tr w:rsidR="00692AB3" w:rsidRPr="00922A80" w14:paraId="7F6850E5" w14:textId="77777777" w:rsidTr="007702B5">
        <w:trPr>
          <w:trHeight w:val="792"/>
          <w:jc w:val="center"/>
        </w:trPr>
        <w:tc>
          <w:tcPr>
            <w:tcW w:w="1430" w:type="dxa"/>
            <w:tcBorders>
              <w:top w:val="nil"/>
              <w:right w:val="nil"/>
            </w:tcBorders>
            <w:vAlign w:val="center"/>
          </w:tcPr>
          <w:p w14:paraId="06150198" w14:textId="67B9C2F4" w:rsidR="00692AB3" w:rsidRPr="00922A80" w:rsidRDefault="00692AB3" w:rsidP="00692AB3">
            <w:pPr>
              <w:spacing w:beforeLines="50" w:before="156"/>
              <w:jc w:val="center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 xml:space="preserve">Actin </w:t>
            </w:r>
          </w:p>
        </w:tc>
        <w:tc>
          <w:tcPr>
            <w:tcW w:w="60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EACB7B" w14:textId="2B312A7E" w:rsidR="00692AB3" w:rsidRPr="00922A80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F: AGAAAATCTGGCACCACACC</w:t>
            </w:r>
          </w:p>
          <w:p w14:paraId="408D0E6B" w14:textId="15A14AA8" w:rsidR="00692AB3" w:rsidRPr="00922A80" w:rsidRDefault="00692AB3" w:rsidP="00692AB3">
            <w:pPr>
              <w:spacing w:beforeLines="50" w:before="156"/>
              <w:jc w:val="left"/>
              <w:rPr>
                <w:rFonts w:ascii="Times New Roman" w:hAnsi="Times New Roman"/>
              </w:rPr>
            </w:pPr>
            <w:r w:rsidRPr="00922A80">
              <w:rPr>
                <w:rFonts w:ascii="Times New Roman" w:hAnsi="Times New Roman"/>
              </w:rPr>
              <w:t>R: AGAGGCGTACAGGGATAGCA</w:t>
            </w:r>
          </w:p>
        </w:tc>
      </w:tr>
    </w:tbl>
    <w:p w14:paraId="02CEA65F" w14:textId="5A7AE77B" w:rsidR="00A1068B" w:rsidRPr="00922A80" w:rsidRDefault="00A1068B" w:rsidP="00692AB3">
      <w:pPr>
        <w:widowControl/>
        <w:spacing w:line="480" w:lineRule="auto"/>
        <w:ind w:leftChars="177" w:left="425" w:firstLine="1"/>
        <w:jc w:val="left"/>
        <w:rPr>
          <w:rFonts w:ascii="Times New Roman" w:hAnsi="Times New Roman"/>
        </w:rPr>
      </w:pPr>
      <w:r w:rsidRPr="00922A80">
        <w:rPr>
          <w:rFonts w:ascii="Times New Roman" w:hAnsi="Times New Roman"/>
          <w:vertAlign w:val="superscript"/>
        </w:rPr>
        <w:t>1</w:t>
      </w:r>
      <w:r w:rsidRPr="00922A80">
        <w:rPr>
          <w:rFonts w:ascii="Times New Roman" w:hAnsi="Times New Roman"/>
        </w:rPr>
        <w:t xml:space="preserve">F (forward primer), </w:t>
      </w:r>
      <w:r w:rsidR="007702B5" w:rsidRPr="007702B5">
        <w:rPr>
          <w:rFonts w:ascii="Times New Roman" w:hAnsi="Times New Roman" w:hint="eastAsia"/>
          <w:vertAlign w:val="superscript"/>
        </w:rPr>
        <w:t>2</w:t>
      </w:r>
      <w:r w:rsidRPr="00922A80">
        <w:rPr>
          <w:rFonts w:ascii="Times New Roman" w:hAnsi="Times New Roman"/>
        </w:rPr>
        <w:t>R (reverse primer)</w:t>
      </w:r>
      <w:r w:rsidRPr="00922A80">
        <w:rPr>
          <w:rFonts w:ascii="Times New Roman" w:hAnsi="Times New Roman"/>
          <w:b/>
        </w:rPr>
        <w:t xml:space="preserve"> </w:t>
      </w:r>
    </w:p>
    <w:sectPr w:rsidR="00A1068B" w:rsidRPr="00922A80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9D19A" w14:textId="77777777" w:rsidR="00A318A7" w:rsidRDefault="00A318A7" w:rsidP="006D70B8">
      <w:r>
        <w:separator/>
      </w:r>
    </w:p>
  </w:endnote>
  <w:endnote w:type="continuationSeparator" w:id="0">
    <w:p w14:paraId="3A0CD2F9" w14:textId="77777777" w:rsidR="00A318A7" w:rsidRDefault="00A318A7" w:rsidP="006D7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E6C416" w14:textId="77777777" w:rsidR="00A318A7" w:rsidRDefault="00A318A7" w:rsidP="00692AB3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797F3A26" w14:textId="77777777" w:rsidR="00A318A7" w:rsidRDefault="00A318A7" w:rsidP="00700786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C2EFD7" w14:textId="77777777" w:rsidR="00A318A7" w:rsidRDefault="00A318A7" w:rsidP="00692AB3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643148">
      <w:rPr>
        <w:rStyle w:val="a9"/>
        <w:noProof/>
      </w:rPr>
      <w:t>1</w:t>
    </w:r>
    <w:r>
      <w:rPr>
        <w:rStyle w:val="a9"/>
      </w:rPr>
      <w:fldChar w:fldCharType="end"/>
    </w:r>
  </w:p>
  <w:p w14:paraId="3F7E5656" w14:textId="77777777" w:rsidR="00A318A7" w:rsidRDefault="00A318A7" w:rsidP="00700786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6BC11" w14:textId="77777777" w:rsidR="00A318A7" w:rsidRDefault="00A318A7" w:rsidP="006D70B8">
      <w:r>
        <w:separator/>
      </w:r>
    </w:p>
  </w:footnote>
  <w:footnote w:type="continuationSeparator" w:id="0">
    <w:p w14:paraId="66B281ED" w14:textId="77777777" w:rsidR="00A318A7" w:rsidRDefault="00A318A7" w:rsidP="006D7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B9F"/>
    <w:rsid w:val="000D7E86"/>
    <w:rsid w:val="000F2B9F"/>
    <w:rsid w:val="00126A22"/>
    <w:rsid w:val="00323E8B"/>
    <w:rsid w:val="003E7780"/>
    <w:rsid w:val="004133BC"/>
    <w:rsid w:val="00643148"/>
    <w:rsid w:val="00692AB3"/>
    <w:rsid w:val="006D70B8"/>
    <w:rsid w:val="00700786"/>
    <w:rsid w:val="007702B5"/>
    <w:rsid w:val="00870F6C"/>
    <w:rsid w:val="00922A80"/>
    <w:rsid w:val="009A472F"/>
    <w:rsid w:val="00A1068B"/>
    <w:rsid w:val="00A318A7"/>
    <w:rsid w:val="00BE126E"/>
    <w:rsid w:val="00C35CED"/>
    <w:rsid w:val="00C60FFD"/>
    <w:rsid w:val="00CF7A7D"/>
    <w:rsid w:val="00DB0076"/>
    <w:rsid w:val="00DE552B"/>
    <w:rsid w:val="00EE7148"/>
    <w:rsid w:val="00F203BA"/>
    <w:rsid w:val="00FD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888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0B8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D7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0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D70B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2A80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922A80"/>
    <w:rPr>
      <w:rFonts w:ascii="Heiti SC Light" w:eastAsia="Heiti SC Light" w:hAnsi="Calibri" w:cs="Times New Roman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7007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70B8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D7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0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D70B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2A80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922A80"/>
    <w:rPr>
      <w:rFonts w:ascii="Heiti SC Light" w:eastAsia="Heiti SC Light" w:hAnsi="Calibri" w:cs="Times New Roman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700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3ABB1F-A1C1-5C48-B9FE-00A1A4A1C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6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july</dc:creator>
  <cp:keywords/>
  <dc:description/>
  <cp:lastModifiedBy>89yuren</cp:lastModifiedBy>
  <cp:revision>16</cp:revision>
  <dcterms:created xsi:type="dcterms:W3CDTF">2016-09-07T13:47:00Z</dcterms:created>
  <dcterms:modified xsi:type="dcterms:W3CDTF">2017-12-08T10:44:00Z</dcterms:modified>
</cp:coreProperties>
</file>